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</w:rPr>
        <w:t>Supplementary Table 2</w:t>
      </w:r>
      <w:r>
        <w:rPr>
          <w:rFonts w:cs="Arial" w:ascii="Arial" w:hAnsi="Arial"/>
          <w:sz w:val="22"/>
        </w:rPr>
        <w:t xml:space="preserve">.  GenBank accession numbers of Dengue viruses serotype 2 used to build the phylogenetic tree. 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640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9"/>
        <w:gridCol w:w="1803"/>
        <w:gridCol w:w="2534"/>
      </w:tblGrid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GenBank ID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Genotype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Country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F327392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smopolit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apore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N851113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smopolit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apore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N851119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smopolit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apore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N851117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smopolit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apore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645556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smopolit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wan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645554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smopolit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wan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645552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smopolit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wan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645550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smopolit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wan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645547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smopolit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wan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645548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smopolit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wan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645546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smopolit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wan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645553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smopolit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wan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645551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smopolit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wan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645549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smopolit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wan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645545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smopolit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wan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645555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smopolit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wan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645544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smopolit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wan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645543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smopolit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wan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645540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smopolit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wan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645542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smopolit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wan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645541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smopolit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wan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582117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nga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582116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nga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582115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nga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582113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nga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582114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nga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582111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nga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582112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nga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582105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oa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582104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oa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582106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oa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582109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nch Polynesia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582108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nch Polynesia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582107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oa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582110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nch Polynesia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582102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w Caledonia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582100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ji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582103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w Caledonia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582101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ji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582099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ji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J898449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nduras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210246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I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tnam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210245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I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tnam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210216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I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tnam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482643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I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tnam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210242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I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tnam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210240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I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tnam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J410215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I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tnam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J687437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I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iland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J639832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I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iland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181797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I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iland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U131886  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I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iland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69687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I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iland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69688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I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iland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69681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I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iland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9095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II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w Guinea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210244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tnam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210217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tnam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210234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tnam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210238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tnam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210230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tnam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210223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tnam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210219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tnam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210235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tnam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210237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tnam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210224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tnam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210225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tnam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210221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tnam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210220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tnam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21020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tnam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210218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tnam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210227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tnam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J639701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bodia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J639698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bodia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J639703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bodia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19661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J850072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J850085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J850082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J850082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J850082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J850082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J850082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026763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131864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131882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131880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131885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131879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Q868549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Q868551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181971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131884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131883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131881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Q199890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Q199892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maica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J898453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entral America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687216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entral America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122021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inican Republic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122022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inican Republic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122020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inican Republic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687217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entral America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482731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entral America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702038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ba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702037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ba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702036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ba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702039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ba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702035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ba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702034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ba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489932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999999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temala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Q199893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xico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286516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*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286517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*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286526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*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286518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*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286519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*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286521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*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286522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*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286520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*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286525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*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286523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*</w:t>
            </w:r>
          </w:p>
        </w:tc>
      </w:tr>
      <w:tr>
        <w:trPr>
          <w:trHeight w:val="260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286524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/Asia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*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* This study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  <w:lang w:val="pt-B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9T14:32:00Z</dcterms:created>
  <dc:creator>Virologia</dc:creator>
  <dc:description/>
  <cp:keywords/>
  <dc:language>en-US</dc:language>
  <cp:lastModifiedBy>Virologia</cp:lastModifiedBy>
  <dcterms:modified xsi:type="dcterms:W3CDTF">2012-10-09T14:37:00Z</dcterms:modified>
  <cp:revision>3</cp:revision>
  <dc:subject/>
  <dc:title/>
</cp:coreProperties>
</file>